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6kleurrijk-Accent5"/>
        <w:tblpPr w:leftFromText="141" w:rightFromText="141" w:vertAnchor="page" w:horzAnchor="page" w:tblpX="732" w:tblpY="2172"/>
        <w:tblW w:w="10815" w:type="dxa"/>
        <w:tblLook w:val="04A0" w:firstRow="1" w:lastRow="0" w:firstColumn="1" w:lastColumn="0" w:noHBand="0" w:noVBand="1"/>
      </w:tblPr>
      <w:tblGrid>
        <w:gridCol w:w="2992"/>
        <w:gridCol w:w="1539"/>
        <w:gridCol w:w="1539"/>
        <w:gridCol w:w="1539"/>
        <w:gridCol w:w="1427"/>
        <w:gridCol w:w="1779"/>
      </w:tblGrid>
      <w:tr w:rsidR="00936465" w:rsidRPr="00B42E8A" w14:paraId="309933C1" w14:textId="77777777" w:rsidTr="00B42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hideMark/>
          </w:tcPr>
          <w:p w14:paraId="6E10A08F" w14:textId="77777777" w:rsidR="00936465" w:rsidRPr="0048594B" w:rsidRDefault="00936465" w:rsidP="00B42E8A">
            <w:pPr>
              <w:pStyle w:val="Geenafstand"/>
              <w:jc w:val="both"/>
              <w:rPr>
                <w:color w:val="auto"/>
                <w:u w:val="single"/>
                <w:lang w:val="en-US"/>
              </w:rPr>
            </w:pPr>
            <w:r w:rsidRPr="0048594B">
              <w:rPr>
                <w:color w:val="auto"/>
                <w:u w:val="single"/>
                <w:lang w:val="en-US"/>
              </w:rPr>
              <w:t>GMCs (BAU/ml)</w:t>
            </w:r>
          </w:p>
        </w:tc>
        <w:tc>
          <w:tcPr>
            <w:tcW w:w="1539" w:type="dxa"/>
            <w:hideMark/>
          </w:tcPr>
          <w:p w14:paraId="0EEC7EB8" w14:textId="77777777" w:rsidR="00936465" w:rsidRPr="0048594B" w:rsidRDefault="00936465" w:rsidP="00B42E8A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Anti-S IgA</w:t>
            </w:r>
          </w:p>
        </w:tc>
        <w:tc>
          <w:tcPr>
            <w:tcW w:w="1539" w:type="dxa"/>
            <w:hideMark/>
          </w:tcPr>
          <w:p w14:paraId="21C61A8F" w14:textId="77777777" w:rsidR="00936465" w:rsidRPr="0048594B" w:rsidRDefault="00936465" w:rsidP="00B42E8A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Anti-N IgA</w:t>
            </w:r>
          </w:p>
        </w:tc>
        <w:tc>
          <w:tcPr>
            <w:tcW w:w="1539" w:type="dxa"/>
            <w:hideMark/>
          </w:tcPr>
          <w:p w14:paraId="47F59EE4" w14:textId="77777777" w:rsidR="00936465" w:rsidRPr="0048594B" w:rsidRDefault="00936465" w:rsidP="00B42E8A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Anti-RBD IgA</w:t>
            </w:r>
          </w:p>
        </w:tc>
        <w:tc>
          <w:tcPr>
            <w:tcW w:w="1427" w:type="dxa"/>
            <w:hideMark/>
          </w:tcPr>
          <w:p w14:paraId="34DD5A7C" w14:textId="77777777" w:rsidR="00936465" w:rsidRPr="0048594B" w:rsidRDefault="00936465" w:rsidP="00B42E8A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Anti-N IgG</w:t>
            </w:r>
          </w:p>
        </w:tc>
        <w:tc>
          <w:tcPr>
            <w:tcW w:w="1779" w:type="dxa"/>
            <w:hideMark/>
          </w:tcPr>
          <w:p w14:paraId="2AE50FBB" w14:textId="77777777" w:rsidR="00936465" w:rsidRPr="0048594B" w:rsidRDefault="00936465" w:rsidP="00B42E8A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Anti-RBD IgG</w:t>
            </w:r>
          </w:p>
        </w:tc>
      </w:tr>
      <w:tr w:rsidR="00936465" w:rsidRPr="00B42E8A" w14:paraId="6D3068F8" w14:textId="77777777" w:rsidTr="00B4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hideMark/>
          </w:tcPr>
          <w:p w14:paraId="00633D26" w14:textId="77777777" w:rsidR="00936465" w:rsidRPr="0048594B" w:rsidRDefault="00936465" w:rsidP="00B42E8A">
            <w:pPr>
              <w:pStyle w:val="Geenafstand"/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Influenza first</w:t>
            </w:r>
          </w:p>
          <w:p w14:paraId="7A2D7999" w14:textId="77777777" w:rsidR="00936465" w:rsidRPr="0048594B" w:rsidRDefault="00936465" w:rsidP="00B42E8A">
            <w:pPr>
              <w:pStyle w:val="Geenafstand"/>
              <w:jc w:val="both"/>
              <w:rPr>
                <w:color w:val="auto"/>
                <w:lang w:val="en-US"/>
              </w:rPr>
            </w:pPr>
            <w:r w:rsidRPr="0048594B">
              <w:rPr>
                <w:b w:val="0"/>
                <w:bCs w:val="0"/>
                <w:color w:val="auto"/>
                <w:lang w:val="en-US"/>
              </w:rPr>
              <w:t>Baseline</w:t>
            </w:r>
          </w:p>
          <w:p w14:paraId="3D9ED586" w14:textId="77777777" w:rsidR="00936465" w:rsidRPr="0048594B" w:rsidRDefault="00936465" w:rsidP="00B42E8A">
            <w:pPr>
              <w:pStyle w:val="Geenafstand"/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b w:val="0"/>
                <w:bCs w:val="0"/>
                <w:color w:val="auto"/>
                <w:lang w:val="en-US"/>
              </w:rPr>
              <w:t>Day 21</w:t>
            </w:r>
          </w:p>
        </w:tc>
        <w:tc>
          <w:tcPr>
            <w:tcW w:w="1539" w:type="dxa"/>
            <w:hideMark/>
          </w:tcPr>
          <w:p w14:paraId="11724FF9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6972B236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85∙1</w:t>
            </w:r>
          </w:p>
          <w:p w14:paraId="702BA8A4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511∙9</w:t>
            </w:r>
          </w:p>
        </w:tc>
        <w:tc>
          <w:tcPr>
            <w:tcW w:w="1539" w:type="dxa"/>
            <w:hideMark/>
          </w:tcPr>
          <w:p w14:paraId="55F1926A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2F8AC9A5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68∙9</w:t>
            </w:r>
          </w:p>
          <w:p w14:paraId="7A66904F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41∙5</w:t>
            </w:r>
          </w:p>
        </w:tc>
        <w:tc>
          <w:tcPr>
            <w:tcW w:w="1539" w:type="dxa"/>
            <w:hideMark/>
          </w:tcPr>
          <w:p w14:paraId="4BBB30F1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67516C55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37∙1</w:t>
            </w:r>
          </w:p>
          <w:p w14:paraId="39B5F077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16∙8</w:t>
            </w:r>
          </w:p>
        </w:tc>
        <w:tc>
          <w:tcPr>
            <w:tcW w:w="1427" w:type="dxa"/>
            <w:hideMark/>
          </w:tcPr>
          <w:p w14:paraId="13D6DB2D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34A30DF0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∙5</w:t>
            </w:r>
          </w:p>
          <w:p w14:paraId="6E5A79B1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∙6</w:t>
            </w:r>
          </w:p>
        </w:tc>
        <w:tc>
          <w:tcPr>
            <w:tcW w:w="1779" w:type="dxa"/>
            <w:hideMark/>
          </w:tcPr>
          <w:p w14:paraId="1FFB5C69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0914EB36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38∙7</w:t>
            </w:r>
          </w:p>
          <w:p w14:paraId="0290198A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845∙1</w:t>
            </w:r>
          </w:p>
        </w:tc>
      </w:tr>
      <w:tr w:rsidR="00936465" w:rsidRPr="00B42E8A" w14:paraId="343AC7ED" w14:textId="77777777" w:rsidTr="00B42E8A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hideMark/>
          </w:tcPr>
          <w:p w14:paraId="7537E7E1" w14:textId="77777777" w:rsidR="00936465" w:rsidRPr="0048594B" w:rsidRDefault="00936465" w:rsidP="00B42E8A">
            <w:pPr>
              <w:pStyle w:val="Geenafstand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COVID-19 Booster first</w:t>
            </w:r>
          </w:p>
          <w:p w14:paraId="7CC7A855" w14:textId="77777777" w:rsidR="00936465" w:rsidRPr="0048594B" w:rsidRDefault="00936465" w:rsidP="00B42E8A">
            <w:pPr>
              <w:pStyle w:val="Geenafstand"/>
              <w:jc w:val="both"/>
              <w:rPr>
                <w:color w:val="auto"/>
                <w:lang w:val="en-US"/>
              </w:rPr>
            </w:pPr>
            <w:r w:rsidRPr="0048594B">
              <w:rPr>
                <w:b w:val="0"/>
                <w:bCs w:val="0"/>
                <w:color w:val="auto"/>
                <w:lang w:val="en-US"/>
              </w:rPr>
              <w:t>Baseline</w:t>
            </w:r>
          </w:p>
          <w:p w14:paraId="1291BFFD" w14:textId="77777777" w:rsidR="00936465" w:rsidRPr="0048594B" w:rsidRDefault="00936465" w:rsidP="00B42E8A">
            <w:pPr>
              <w:pStyle w:val="Geenafstand"/>
              <w:jc w:val="both"/>
              <w:rPr>
                <w:color w:val="auto"/>
                <w:lang w:val="en-US"/>
              </w:rPr>
            </w:pPr>
            <w:r w:rsidRPr="0048594B">
              <w:rPr>
                <w:b w:val="0"/>
                <w:bCs w:val="0"/>
                <w:color w:val="auto"/>
                <w:lang w:val="en-US"/>
              </w:rPr>
              <w:t>Day 21</w:t>
            </w:r>
          </w:p>
        </w:tc>
        <w:tc>
          <w:tcPr>
            <w:tcW w:w="1539" w:type="dxa"/>
            <w:hideMark/>
          </w:tcPr>
          <w:p w14:paraId="7C7F112B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31C28AAB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92∙0</w:t>
            </w:r>
          </w:p>
          <w:p w14:paraId="0F4E9944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525∙9</w:t>
            </w:r>
          </w:p>
        </w:tc>
        <w:tc>
          <w:tcPr>
            <w:tcW w:w="1539" w:type="dxa"/>
            <w:hideMark/>
          </w:tcPr>
          <w:p w14:paraId="555A82B2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0C54BAF6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15∙0</w:t>
            </w:r>
          </w:p>
          <w:p w14:paraId="2995301B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22∙6</w:t>
            </w:r>
          </w:p>
        </w:tc>
        <w:tc>
          <w:tcPr>
            <w:tcW w:w="1539" w:type="dxa"/>
            <w:hideMark/>
          </w:tcPr>
          <w:p w14:paraId="5B635340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0C7D971E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38∙7</w:t>
            </w:r>
          </w:p>
          <w:p w14:paraId="491B1DB5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35∙5</w:t>
            </w:r>
          </w:p>
        </w:tc>
        <w:tc>
          <w:tcPr>
            <w:tcW w:w="1427" w:type="dxa"/>
            <w:hideMark/>
          </w:tcPr>
          <w:p w14:paraId="304F915B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77881969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∙2</w:t>
            </w:r>
          </w:p>
          <w:p w14:paraId="3B43CAAE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∙5</w:t>
            </w:r>
          </w:p>
        </w:tc>
        <w:tc>
          <w:tcPr>
            <w:tcW w:w="1779" w:type="dxa"/>
            <w:hideMark/>
          </w:tcPr>
          <w:p w14:paraId="32C340AA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0794903B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55∙2</w:t>
            </w:r>
          </w:p>
          <w:p w14:paraId="696DCC12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466∙6</w:t>
            </w:r>
          </w:p>
        </w:tc>
      </w:tr>
      <w:tr w:rsidR="00936465" w:rsidRPr="00B42E8A" w14:paraId="5FABA59F" w14:textId="77777777" w:rsidTr="00B42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hideMark/>
          </w:tcPr>
          <w:p w14:paraId="4E148C77" w14:textId="77777777" w:rsidR="00936465" w:rsidRPr="0048594B" w:rsidRDefault="00936465" w:rsidP="00B42E8A">
            <w:pPr>
              <w:pStyle w:val="Geenafstand"/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Combination</w:t>
            </w:r>
          </w:p>
          <w:p w14:paraId="055D8202" w14:textId="77777777" w:rsidR="00936465" w:rsidRPr="0048594B" w:rsidRDefault="00936465" w:rsidP="00B42E8A">
            <w:pPr>
              <w:pStyle w:val="Geenafstand"/>
              <w:jc w:val="both"/>
              <w:rPr>
                <w:color w:val="auto"/>
                <w:lang w:val="en-US"/>
              </w:rPr>
            </w:pPr>
            <w:r w:rsidRPr="0048594B">
              <w:rPr>
                <w:b w:val="0"/>
                <w:bCs w:val="0"/>
                <w:color w:val="auto"/>
                <w:lang w:val="en-US"/>
              </w:rPr>
              <w:t>Baseline</w:t>
            </w:r>
          </w:p>
          <w:p w14:paraId="6F5132DB" w14:textId="77777777" w:rsidR="00936465" w:rsidRPr="0048594B" w:rsidRDefault="00936465" w:rsidP="00B42E8A">
            <w:pPr>
              <w:pStyle w:val="Geenafstand"/>
              <w:jc w:val="both"/>
              <w:rPr>
                <w:color w:val="auto"/>
                <w:lang w:val="en-US"/>
              </w:rPr>
            </w:pPr>
            <w:r w:rsidRPr="0048594B">
              <w:rPr>
                <w:b w:val="0"/>
                <w:bCs w:val="0"/>
                <w:color w:val="auto"/>
                <w:lang w:val="en-US"/>
              </w:rPr>
              <w:t>Day 21</w:t>
            </w:r>
          </w:p>
        </w:tc>
        <w:tc>
          <w:tcPr>
            <w:tcW w:w="1539" w:type="dxa"/>
            <w:hideMark/>
          </w:tcPr>
          <w:p w14:paraId="1918FB3D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6E6B1A6A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99∙5</w:t>
            </w:r>
          </w:p>
          <w:p w14:paraId="1DE14ABF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475∙9</w:t>
            </w:r>
          </w:p>
        </w:tc>
        <w:tc>
          <w:tcPr>
            <w:tcW w:w="1539" w:type="dxa"/>
            <w:hideMark/>
          </w:tcPr>
          <w:p w14:paraId="66FD4D23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1E852A0F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46∙6</w:t>
            </w:r>
          </w:p>
          <w:p w14:paraId="75AB3BF7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55∙3</w:t>
            </w:r>
          </w:p>
        </w:tc>
        <w:tc>
          <w:tcPr>
            <w:tcW w:w="1539" w:type="dxa"/>
            <w:hideMark/>
          </w:tcPr>
          <w:p w14:paraId="45286D9D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3B01F5AE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33∙8</w:t>
            </w:r>
          </w:p>
          <w:p w14:paraId="553ADF4A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11∙2</w:t>
            </w:r>
          </w:p>
        </w:tc>
        <w:tc>
          <w:tcPr>
            <w:tcW w:w="1427" w:type="dxa"/>
            <w:hideMark/>
          </w:tcPr>
          <w:p w14:paraId="4E94F3DF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435C919F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∙3</w:t>
            </w:r>
          </w:p>
          <w:p w14:paraId="514B51E9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∙4</w:t>
            </w:r>
          </w:p>
        </w:tc>
        <w:tc>
          <w:tcPr>
            <w:tcW w:w="1779" w:type="dxa"/>
            <w:hideMark/>
          </w:tcPr>
          <w:p w14:paraId="5192269E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6EE06678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18∙5</w:t>
            </w:r>
          </w:p>
          <w:p w14:paraId="31C7F917" w14:textId="77777777" w:rsidR="00936465" w:rsidRPr="0048594B" w:rsidRDefault="00936465" w:rsidP="00B42E8A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129∙1</w:t>
            </w:r>
          </w:p>
        </w:tc>
      </w:tr>
      <w:tr w:rsidR="00936465" w:rsidRPr="00B42E8A" w14:paraId="415CC615" w14:textId="77777777" w:rsidTr="00B42E8A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hideMark/>
          </w:tcPr>
          <w:p w14:paraId="56FD9C6D" w14:textId="77777777" w:rsidR="00936465" w:rsidRPr="0048594B" w:rsidRDefault="00936465" w:rsidP="00B42E8A">
            <w:pPr>
              <w:pStyle w:val="Geenafstand"/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COVID-19 Booster only</w:t>
            </w:r>
          </w:p>
          <w:p w14:paraId="5A66EF5E" w14:textId="77777777" w:rsidR="00936465" w:rsidRPr="0048594B" w:rsidRDefault="00936465" w:rsidP="00B42E8A">
            <w:pPr>
              <w:pStyle w:val="Geenafstand"/>
              <w:jc w:val="both"/>
              <w:rPr>
                <w:color w:val="auto"/>
                <w:lang w:val="en-US"/>
              </w:rPr>
            </w:pPr>
            <w:r w:rsidRPr="0048594B">
              <w:rPr>
                <w:b w:val="0"/>
                <w:bCs w:val="0"/>
                <w:color w:val="auto"/>
                <w:lang w:val="en-US"/>
              </w:rPr>
              <w:t>Baseline</w:t>
            </w:r>
          </w:p>
          <w:p w14:paraId="39F9C6F6" w14:textId="77777777" w:rsidR="00936465" w:rsidRPr="0048594B" w:rsidRDefault="00936465" w:rsidP="00B42E8A">
            <w:pPr>
              <w:pStyle w:val="Geenafstand"/>
              <w:jc w:val="both"/>
              <w:rPr>
                <w:color w:val="auto"/>
                <w:lang w:val="en-US"/>
              </w:rPr>
            </w:pPr>
            <w:r w:rsidRPr="0048594B">
              <w:rPr>
                <w:b w:val="0"/>
                <w:bCs w:val="0"/>
                <w:color w:val="auto"/>
                <w:lang w:val="en-US"/>
              </w:rPr>
              <w:t>Day 21</w:t>
            </w:r>
          </w:p>
        </w:tc>
        <w:tc>
          <w:tcPr>
            <w:tcW w:w="1539" w:type="dxa"/>
            <w:hideMark/>
          </w:tcPr>
          <w:p w14:paraId="3E528EBA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003A5ABA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17∙0</w:t>
            </w:r>
          </w:p>
          <w:p w14:paraId="59B74D49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856∙6</w:t>
            </w:r>
          </w:p>
        </w:tc>
        <w:tc>
          <w:tcPr>
            <w:tcW w:w="1539" w:type="dxa"/>
            <w:hideMark/>
          </w:tcPr>
          <w:p w14:paraId="681CE0CE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36E92DA8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75∙3</w:t>
            </w:r>
          </w:p>
          <w:p w14:paraId="2A89524F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73∙5</w:t>
            </w:r>
          </w:p>
        </w:tc>
        <w:tc>
          <w:tcPr>
            <w:tcW w:w="1539" w:type="dxa"/>
            <w:hideMark/>
          </w:tcPr>
          <w:p w14:paraId="71277717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121097C2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56∙6</w:t>
            </w:r>
          </w:p>
          <w:p w14:paraId="219A9E42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211∙8</w:t>
            </w:r>
          </w:p>
        </w:tc>
        <w:tc>
          <w:tcPr>
            <w:tcW w:w="1427" w:type="dxa"/>
            <w:hideMark/>
          </w:tcPr>
          <w:p w14:paraId="43B606F8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39362C64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∙7</w:t>
            </w:r>
          </w:p>
          <w:p w14:paraId="6E51B910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2∙0</w:t>
            </w:r>
          </w:p>
        </w:tc>
        <w:tc>
          <w:tcPr>
            <w:tcW w:w="1779" w:type="dxa"/>
            <w:hideMark/>
          </w:tcPr>
          <w:p w14:paraId="5035989E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14:paraId="332CBE57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86∙6</w:t>
            </w:r>
          </w:p>
          <w:p w14:paraId="568EDA62" w14:textId="77777777" w:rsidR="00936465" w:rsidRPr="0048594B" w:rsidRDefault="00936465" w:rsidP="00B42E8A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48594B">
              <w:rPr>
                <w:color w:val="auto"/>
                <w:lang w:val="en-US"/>
              </w:rPr>
              <w:t>1761∙0</w:t>
            </w:r>
          </w:p>
        </w:tc>
      </w:tr>
    </w:tbl>
    <w:p w14:paraId="5E379EF9" w14:textId="77777777" w:rsidR="00936465" w:rsidRPr="0048594B" w:rsidRDefault="00936465" w:rsidP="00936465">
      <w:pPr>
        <w:pStyle w:val="Geenafstand"/>
        <w:jc w:val="both"/>
        <w:rPr>
          <w:i/>
          <w:iCs/>
          <w:sz w:val="24"/>
          <w:szCs w:val="24"/>
          <w:lang w:val="en-US"/>
        </w:rPr>
      </w:pPr>
      <w:r w:rsidRPr="0048594B">
        <w:rPr>
          <w:i/>
          <w:iCs/>
          <w:lang w:val="en-US"/>
        </w:rPr>
        <w:t xml:space="preserve">Supplementary table 2: geometric mean concentrations (GMCs) of antibodies at baseline and at 21 days after COVID-19 booster vaccination. </w:t>
      </w:r>
    </w:p>
    <w:p w14:paraId="1F27DD5C" w14:textId="77777777" w:rsidR="00936465" w:rsidRPr="0048594B" w:rsidRDefault="00936465" w:rsidP="00936465">
      <w:pPr>
        <w:pStyle w:val="Geenafstand"/>
        <w:jc w:val="both"/>
        <w:rPr>
          <w:i/>
          <w:iCs/>
          <w:lang w:val="en-US"/>
        </w:rPr>
      </w:pPr>
    </w:p>
    <w:p w14:paraId="5763E212" w14:textId="77777777" w:rsidR="00936465" w:rsidRPr="0048594B" w:rsidRDefault="00936465" w:rsidP="00936465">
      <w:pPr>
        <w:pStyle w:val="Geenafstand"/>
        <w:jc w:val="both"/>
        <w:rPr>
          <w:i/>
          <w:iCs/>
          <w:lang w:val="en-US"/>
        </w:rPr>
      </w:pPr>
    </w:p>
    <w:p w14:paraId="2DE4A99A" w14:textId="77777777" w:rsidR="00936465" w:rsidRPr="0048594B" w:rsidRDefault="00936465" w:rsidP="00936465">
      <w:pPr>
        <w:pStyle w:val="Geenafstand"/>
        <w:jc w:val="both"/>
        <w:rPr>
          <w:i/>
          <w:iCs/>
          <w:lang w:val="en-US"/>
        </w:rPr>
      </w:pPr>
    </w:p>
    <w:p w14:paraId="522EA864" w14:textId="77777777" w:rsidR="00290A28" w:rsidRPr="00936465" w:rsidRDefault="00936465">
      <w:pPr>
        <w:rPr>
          <w:lang w:val="en-US"/>
        </w:rPr>
      </w:pPr>
    </w:p>
    <w:sectPr w:rsidR="00290A28" w:rsidRPr="00936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65"/>
    <w:rsid w:val="00936465"/>
    <w:rsid w:val="00DA3E8E"/>
    <w:rsid w:val="00E4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BE112"/>
  <w15:chartTrackingRefBased/>
  <w15:docId w15:val="{362AF2BB-499D-43C1-8E12-EDFD1312D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6465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36465"/>
    <w:pPr>
      <w:spacing w:after="0" w:line="240" w:lineRule="auto"/>
    </w:pPr>
  </w:style>
  <w:style w:type="table" w:styleId="Rastertabel6kleurrijk-Accent5">
    <w:name w:val="Grid Table 6 Colorful Accent 5"/>
    <w:basedOn w:val="Standaardtabel"/>
    <w:uiPriority w:val="51"/>
    <w:rsid w:val="0093646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06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fer, Elisabeth</dc:creator>
  <cp:keywords/>
  <dc:description/>
  <cp:lastModifiedBy>Dulfer, Elisabeth</cp:lastModifiedBy>
  <cp:revision>1</cp:revision>
  <dcterms:created xsi:type="dcterms:W3CDTF">2023-03-10T12:31:00Z</dcterms:created>
  <dcterms:modified xsi:type="dcterms:W3CDTF">2023-03-10T12:32:00Z</dcterms:modified>
</cp:coreProperties>
</file>